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6BEF66" w14:textId="77777777" w:rsidR="00C96C4C" w:rsidRPr="00F63688" w:rsidRDefault="00C96C4C" w:rsidP="00C96C4C">
      <w:pPr>
        <w:spacing w:after="0"/>
        <w:rPr>
          <w:rFonts w:cs="Times New Roman"/>
        </w:rPr>
      </w:pPr>
      <w:r w:rsidRPr="00F63688">
        <w:rPr>
          <w:rFonts w:cs="Times New Roman"/>
          <w:b/>
          <w:bCs/>
        </w:rPr>
        <w:t>Supplementa</w:t>
      </w:r>
      <w:r>
        <w:rPr>
          <w:rFonts w:cs="Times New Roman"/>
          <w:b/>
          <w:bCs/>
        </w:rPr>
        <w:t>ry</w:t>
      </w:r>
      <w:r w:rsidRPr="00F63688">
        <w:rPr>
          <w:rFonts w:cs="Times New Roman"/>
          <w:b/>
          <w:bCs/>
        </w:rPr>
        <w:t xml:space="preserve"> Table </w:t>
      </w:r>
      <w:r>
        <w:rPr>
          <w:rFonts w:cs="Times New Roman"/>
          <w:b/>
          <w:bCs/>
        </w:rPr>
        <w:t>5</w:t>
      </w:r>
      <w:r w:rsidRPr="00F63688">
        <w:rPr>
          <w:rFonts w:cs="Times New Roman"/>
          <w:b/>
          <w:bCs/>
        </w:rPr>
        <w:t>.</w:t>
      </w:r>
      <w:r w:rsidRPr="00F63688">
        <w:rPr>
          <w:rFonts w:cs="Times New Roman"/>
        </w:rPr>
        <w:t xml:space="preserve"> Factor loadings for dietary patterns from the exploratory factor analysis BPRHS (2004-2012).</w:t>
      </w:r>
    </w:p>
    <w:tbl>
      <w:tblPr>
        <w:tblW w:w="9400" w:type="dxa"/>
        <w:tblLook w:val="04A0" w:firstRow="1" w:lastRow="0" w:firstColumn="1" w:lastColumn="0" w:noHBand="0" w:noVBand="1"/>
      </w:tblPr>
      <w:tblGrid>
        <w:gridCol w:w="1800"/>
        <w:gridCol w:w="1040"/>
        <w:gridCol w:w="440"/>
        <w:gridCol w:w="1480"/>
        <w:gridCol w:w="1360"/>
        <w:gridCol w:w="440"/>
        <w:gridCol w:w="1432"/>
        <w:gridCol w:w="1408"/>
      </w:tblGrid>
      <w:tr w:rsidR="00C96C4C" w:rsidRPr="00463366" w14:paraId="782FF603" w14:textId="77777777" w:rsidTr="00E76195">
        <w:trPr>
          <w:trHeight w:val="280"/>
        </w:trPr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BF2D2" w14:textId="77777777" w:rsidR="00C96C4C" w:rsidRPr="00463366" w:rsidRDefault="00C96C4C" w:rsidP="00E7619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 xml:space="preserve">Factor 1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F492B" w14:textId="77777777" w:rsidR="00C96C4C" w:rsidRPr="00463366" w:rsidRDefault="00C96C4C" w:rsidP="00E7619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6B929" w14:textId="77777777" w:rsidR="00C96C4C" w:rsidRPr="00463366" w:rsidRDefault="00C96C4C" w:rsidP="00E7619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 xml:space="preserve">Factor 2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A18C3" w14:textId="77777777" w:rsidR="00C96C4C" w:rsidRPr="00463366" w:rsidRDefault="00C96C4C" w:rsidP="00E7619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4C1EA" w14:textId="77777777" w:rsidR="00C96C4C" w:rsidRPr="00463366" w:rsidRDefault="00C96C4C" w:rsidP="00E7619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Factor 3</w:t>
            </w:r>
          </w:p>
        </w:tc>
      </w:tr>
      <w:tr w:rsidR="00C96C4C" w:rsidRPr="00463366" w14:paraId="6D3A0581" w14:textId="77777777" w:rsidTr="00E76195">
        <w:trPr>
          <w:trHeight w:val="940"/>
        </w:trPr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DC048" w14:textId="77777777" w:rsidR="00C96C4C" w:rsidRPr="00463366" w:rsidRDefault="00C96C4C" w:rsidP="00E7619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 xml:space="preserve">Fruits, vegetables, low-fat dairy, whole grains </w:t>
            </w:r>
          </w:p>
          <w:p w14:paraId="3BC67947" w14:textId="77777777" w:rsidR="00C96C4C" w:rsidRPr="00463366" w:rsidRDefault="00C96C4C" w:rsidP="00E7619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(Healthy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75A94" w14:textId="77777777" w:rsidR="00C96C4C" w:rsidRPr="00463366" w:rsidRDefault="00C96C4C" w:rsidP="00E7619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ACC0A" w14:textId="77777777" w:rsidR="00C96C4C" w:rsidRPr="00463366" w:rsidRDefault="00C96C4C" w:rsidP="00E7619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Saturated fat, vegetables, poultry, tomatoes, legumes, fish (Traditional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2612C" w14:textId="77777777" w:rsidR="00C96C4C" w:rsidRPr="00463366" w:rsidRDefault="00C96C4C" w:rsidP="00E7619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677AE" w14:textId="77777777" w:rsidR="00C96C4C" w:rsidRPr="00463366" w:rsidRDefault="00C96C4C" w:rsidP="00E7619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Processed and red meat, fast and fried food, eggs, processed dairy (Industrialized)</w:t>
            </w:r>
          </w:p>
        </w:tc>
      </w:tr>
      <w:tr w:rsidR="00C96C4C" w:rsidRPr="00463366" w14:paraId="7C29BD2A" w14:textId="77777777" w:rsidTr="00E76195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22803" w14:textId="77777777" w:rsidR="00C96C4C" w:rsidRPr="00463366" w:rsidRDefault="00C96C4C" w:rsidP="00E76195">
            <w:pPr>
              <w:spacing w:after="0" w:line="276" w:lineRule="auto"/>
              <w:rPr>
                <w:rFonts w:eastAsia="Times New Roman" w:cs="Times New Roman"/>
                <w:color w:val="000000"/>
                <w:sz w:val="22"/>
                <w:u w:val="single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  <w:u w:val="single"/>
              </w:rPr>
              <w:t>Food group</w:t>
            </w:r>
            <w:r w:rsidRPr="00463366">
              <w:rPr>
                <w:rFonts w:eastAsia="Times New Roman" w:cs="Times New Roman"/>
                <w:color w:val="000000"/>
                <w:sz w:val="22"/>
                <w:u w:val="single"/>
                <w:vertAlign w:val="superscript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5F3F4" w14:textId="77777777" w:rsidR="00C96C4C" w:rsidRPr="00463366" w:rsidRDefault="00C96C4C" w:rsidP="00E7619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u w:val="single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  <w:u w:val="single"/>
              </w:rPr>
              <w:t>Factor loading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C8A98" w14:textId="77777777" w:rsidR="00C96C4C" w:rsidRPr="00463366" w:rsidRDefault="00C96C4C" w:rsidP="00E76195">
            <w:pPr>
              <w:spacing w:after="0" w:line="276" w:lineRule="auto"/>
              <w:rPr>
                <w:rFonts w:eastAsia="Times New Roman" w:cs="Times New Roman"/>
                <w:color w:val="000000"/>
                <w:sz w:val="22"/>
                <w:u w:val="singl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DB079" w14:textId="77777777" w:rsidR="00C96C4C" w:rsidRPr="00463366" w:rsidRDefault="00C96C4C" w:rsidP="00E76195">
            <w:pPr>
              <w:spacing w:after="0" w:line="276" w:lineRule="auto"/>
              <w:rPr>
                <w:rFonts w:eastAsia="Times New Roman" w:cs="Times New Roman"/>
                <w:color w:val="000000"/>
                <w:sz w:val="22"/>
                <w:u w:val="single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  <w:u w:val="single"/>
              </w:rPr>
              <w:t>Food group</w:t>
            </w:r>
            <w:r w:rsidRPr="00463366">
              <w:rPr>
                <w:rFonts w:eastAsia="Times New Roman" w:cs="Times New Roman"/>
                <w:color w:val="000000"/>
                <w:sz w:val="22"/>
                <w:u w:val="single"/>
                <w:vertAlign w:val="superscript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80831" w14:textId="77777777" w:rsidR="00C96C4C" w:rsidRPr="00463366" w:rsidRDefault="00C96C4C" w:rsidP="00E7619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u w:val="single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  <w:u w:val="single"/>
              </w:rPr>
              <w:t>Factor loading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F31C5" w14:textId="77777777" w:rsidR="00C96C4C" w:rsidRPr="00463366" w:rsidRDefault="00C96C4C" w:rsidP="00E76195">
            <w:pPr>
              <w:spacing w:after="0" w:line="276" w:lineRule="auto"/>
              <w:rPr>
                <w:rFonts w:eastAsia="Times New Roman" w:cs="Times New Roman"/>
                <w:color w:val="000000"/>
                <w:sz w:val="22"/>
                <w:u w:val="single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5109B" w14:textId="77777777" w:rsidR="00C96C4C" w:rsidRPr="00463366" w:rsidRDefault="00C96C4C" w:rsidP="00E76195">
            <w:pPr>
              <w:spacing w:after="0" w:line="276" w:lineRule="auto"/>
              <w:rPr>
                <w:rFonts w:eastAsia="Times New Roman" w:cs="Times New Roman"/>
                <w:color w:val="000000"/>
                <w:sz w:val="22"/>
                <w:u w:val="single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  <w:u w:val="single"/>
              </w:rPr>
              <w:t>Food group</w:t>
            </w:r>
            <w:r w:rsidRPr="00463366">
              <w:rPr>
                <w:rFonts w:eastAsia="Times New Roman" w:cs="Times New Roman"/>
                <w:color w:val="000000"/>
                <w:sz w:val="22"/>
                <w:u w:val="single"/>
                <w:vertAlign w:val="superscript"/>
              </w:rPr>
              <w:t>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AF36E" w14:textId="77777777" w:rsidR="00C96C4C" w:rsidRPr="00463366" w:rsidRDefault="00C96C4C" w:rsidP="00E7619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  <w:u w:val="single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  <w:u w:val="single"/>
              </w:rPr>
              <w:t>Factor loadings</w:t>
            </w:r>
          </w:p>
        </w:tc>
      </w:tr>
      <w:tr w:rsidR="00C96C4C" w:rsidRPr="00463366" w14:paraId="0201AA28" w14:textId="77777777" w:rsidTr="00E76195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AFE46" w14:textId="77777777" w:rsidR="00C96C4C" w:rsidRPr="00463366" w:rsidRDefault="00C96C4C" w:rsidP="00E76195">
            <w:pPr>
              <w:spacing w:after="0" w:line="276" w:lineRule="auto"/>
              <w:rPr>
                <w:rFonts w:eastAsia="Times New Roman" w:cs="Times New Roman"/>
                <w:color w:val="000000"/>
                <w:sz w:val="22"/>
                <w:u w:val="singl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9B39A" w14:textId="77777777" w:rsidR="00C96C4C" w:rsidRPr="00463366" w:rsidRDefault="00C96C4C" w:rsidP="00E7619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BCB33" w14:textId="77777777" w:rsidR="00C96C4C" w:rsidRPr="00463366" w:rsidRDefault="00C96C4C" w:rsidP="00E76195">
            <w:pPr>
              <w:spacing w:after="0" w:line="276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F3C78" w14:textId="77777777" w:rsidR="00C96C4C" w:rsidRPr="00463366" w:rsidRDefault="00C96C4C" w:rsidP="00E76195">
            <w:pPr>
              <w:spacing w:after="0" w:line="276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F9260" w14:textId="77777777" w:rsidR="00C96C4C" w:rsidRPr="00463366" w:rsidRDefault="00C96C4C" w:rsidP="00E7619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F2AFE" w14:textId="77777777" w:rsidR="00C96C4C" w:rsidRPr="00463366" w:rsidRDefault="00C96C4C" w:rsidP="00E76195">
            <w:pPr>
              <w:spacing w:after="0" w:line="276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11C01" w14:textId="77777777" w:rsidR="00C96C4C" w:rsidRPr="00463366" w:rsidRDefault="00C96C4C" w:rsidP="00E76195">
            <w:pPr>
              <w:spacing w:after="0" w:line="276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C2204" w14:textId="77777777" w:rsidR="00C96C4C" w:rsidRPr="00463366" w:rsidRDefault="00C96C4C" w:rsidP="00E76195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C96C4C" w:rsidRPr="00463366" w14:paraId="2732C61E" w14:textId="77777777" w:rsidTr="00E76195">
        <w:trPr>
          <w:trHeight w:val="5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96493" w14:textId="77777777" w:rsidR="00C96C4C" w:rsidRPr="00463366" w:rsidRDefault="00C96C4C" w:rsidP="00E76195">
            <w:pPr>
              <w:spacing w:after="0" w:line="276" w:lineRule="auto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Yellow &amp; orange fruits &amp; vegetabl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41D0A" w14:textId="77777777" w:rsidR="00C96C4C" w:rsidRPr="00463366" w:rsidRDefault="00C96C4C" w:rsidP="00E7619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0.6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AFDF8" w14:textId="77777777" w:rsidR="00C96C4C" w:rsidRPr="00463366" w:rsidRDefault="00C96C4C" w:rsidP="00E76195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DFE2B" w14:textId="77777777" w:rsidR="00C96C4C" w:rsidRPr="00463366" w:rsidRDefault="00C96C4C" w:rsidP="00E76195">
            <w:pPr>
              <w:spacing w:after="0" w:line="276" w:lineRule="auto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Saturated fa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C80D4" w14:textId="77777777" w:rsidR="00C96C4C" w:rsidRPr="00463366" w:rsidRDefault="00C96C4C" w:rsidP="00E7619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0.7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70A40" w14:textId="77777777" w:rsidR="00C96C4C" w:rsidRPr="00463366" w:rsidRDefault="00C96C4C" w:rsidP="00E76195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10CCC" w14:textId="77777777" w:rsidR="00C96C4C" w:rsidRPr="00463366" w:rsidRDefault="00C96C4C" w:rsidP="00E76195">
            <w:pPr>
              <w:spacing w:after="0" w:line="276" w:lineRule="auto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Processed meat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4B5E4" w14:textId="77777777" w:rsidR="00C96C4C" w:rsidRPr="00463366" w:rsidRDefault="00C96C4C" w:rsidP="00E7619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0.43</w:t>
            </w:r>
          </w:p>
        </w:tc>
      </w:tr>
      <w:tr w:rsidR="00C96C4C" w:rsidRPr="00463366" w14:paraId="20062C07" w14:textId="77777777" w:rsidTr="00E76195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74204" w14:textId="77777777" w:rsidR="00C96C4C" w:rsidRPr="00463366" w:rsidRDefault="00C96C4C" w:rsidP="00E76195">
            <w:pPr>
              <w:spacing w:after="0" w:line="276" w:lineRule="auto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Other frui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C7A7A" w14:textId="77777777" w:rsidR="00C96C4C" w:rsidRPr="00463366" w:rsidRDefault="00C96C4C" w:rsidP="00E7619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0.6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39128" w14:textId="77777777" w:rsidR="00C96C4C" w:rsidRPr="00463366" w:rsidRDefault="00C96C4C" w:rsidP="00E76195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48884" w14:textId="77777777" w:rsidR="00C96C4C" w:rsidRPr="00463366" w:rsidRDefault="00C96C4C" w:rsidP="00E76195">
            <w:pPr>
              <w:spacing w:after="0" w:line="276" w:lineRule="auto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Other vegetabl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619C0" w14:textId="77777777" w:rsidR="00C96C4C" w:rsidRPr="00463366" w:rsidRDefault="00C96C4C" w:rsidP="00E7619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0.7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6C6E0" w14:textId="77777777" w:rsidR="00C96C4C" w:rsidRPr="00463366" w:rsidRDefault="00C96C4C" w:rsidP="00E76195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836F9" w14:textId="77777777" w:rsidR="00C96C4C" w:rsidRPr="00463366" w:rsidRDefault="00C96C4C" w:rsidP="00E76195">
            <w:pPr>
              <w:spacing w:after="0" w:line="276" w:lineRule="auto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Fast food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1BFC0" w14:textId="77777777" w:rsidR="00C96C4C" w:rsidRPr="00463366" w:rsidRDefault="00C96C4C" w:rsidP="00E7619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0.40</w:t>
            </w:r>
          </w:p>
        </w:tc>
      </w:tr>
      <w:tr w:rsidR="00C96C4C" w:rsidRPr="00463366" w14:paraId="71626238" w14:textId="77777777" w:rsidTr="00E76195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3C503" w14:textId="77777777" w:rsidR="00C96C4C" w:rsidRPr="00463366" w:rsidRDefault="00C96C4C" w:rsidP="00E76195">
            <w:pPr>
              <w:spacing w:after="0" w:line="276" w:lineRule="auto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Apples &amp; berri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9CDF9" w14:textId="77777777" w:rsidR="00C96C4C" w:rsidRPr="00463366" w:rsidRDefault="00C96C4C" w:rsidP="00E7619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0.5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F80AD" w14:textId="77777777" w:rsidR="00C96C4C" w:rsidRPr="00463366" w:rsidRDefault="00C96C4C" w:rsidP="00E76195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86808" w14:textId="77777777" w:rsidR="00C96C4C" w:rsidRPr="00463366" w:rsidRDefault="00C96C4C" w:rsidP="00E76195">
            <w:pPr>
              <w:spacing w:after="0" w:line="276" w:lineRule="auto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Poult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BDCFC" w14:textId="77777777" w:rsidR="00C96C4C" w:rsidRPr="00463366" w:rsidRDefault="00C96C4C" w:rsidP="00E7619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0.4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9A6D5" w14:textId="77777777" w:rsidR="00C96C4C" w:rsidRPr="00463366" w:rsidRDefault="00C96C4C" w:rsidP="00E76195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219D0" w14:textId="77777777" w:rsidR="00C96C4C" w:rsidRPr="00463366" w:rsidRDefault="00C96C4C" w:rsidP="00E76195">
            <w:pPr>
              <w:spacing w:after="0" w:line="276" w:lineRule="auto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Fried food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511A2" w14:textId="77777777" w:rsidR="00C96C4C" w:rsidRPr="00463366" w:rsidRDefault="00C96C4C" w:rsidP="00E7619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0.39</w:t>
            </w:r>
          </w:p>
        </w:tc>
      </w:tr>
      <w:tr w:rsidR="00C96C4C" w:rsidRPr="00463366" w14:paraId="4EDB365D" w14:textId="77777777" w:rsidTr="00E76195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EED89" w14:textId="77777777" w:rsidR="00C96C4C" w:rsidRPr="00463366" w:rsidRDefault="00C96C4C" w:rsidP="00E76195">
            <w:pPr>
              <w:spacing w:after="0" w:line="276" w:lineRule="auto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Green vegetabl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B8FE3" w14:textId="77777777" w:rsidR="00C96C4C" w:rsidRPr="00463366" w:rsidRDefault="00C96C4C" w:rsidP="00E7619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0.5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BDF9E" w14:textId="77777777" w:rsidR="00C96C4C" w:rsidRPr="00463366" w:rsidRDefault="00C96C4C" w:rsidP="00E76195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E764E" w14:textId="77777777" w:rsidR="00C96C4C" w:rsidRPr="00463366" w:rsidRDefault="00C96C4C" w:rsidP="00E76195">
            <w:pPr>
              <w:spacing w:after="0" w:line="276" w:lineRule="auto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Tomato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D7A3C" w14:textId="77777777" w:rsidR="00C96C4C" w:rsidRPr="00463366" w:rsidRDefault="00C96C4C" w:rsidP="00E7619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0.3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718DA" w14:textId="77777777" w:rsidR="00C96C4C" w:rsidRPr="00463366" w:rsidRDefault="00C96C4C" w:rsidP="00E76195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140DC" w14:textId="77777777" w:rsidR="00C96C4C" w:rsidRPr="00463366" w:rsidRDefault="00C96C4C" w:rsidP="00E76195">
            <w:pPr>
              <w:spacing w:after="0" w:line="276" w:lineRule="auto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Egg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1ED59" w14:textId="77777777" w:rsidR="00C96C4C" w:rsidRPr="00463366" w:rsidRDefault="00C96C4C" w:rsidP="00E7619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0.33</w:t>
            </w:r>
          </w:p>
        </w:tc>
      </w:tr>
      <w:tr w:rsidR="00C96C4C" w:rsidRPr="00463366" w14:paraId="546BF6BD" w14:textId="77777777" w:rsidTr="00E76195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16F1E" w14:textId="77777777" w:rsidR="00C96C4C" w:rsidRPr="00463366" w:rsidRDefault="00C96C4C" w:rsidP="00E76195">
            <w:pPr>
              <w:spacing w:after="0" w:line="276" w:lineRule="auto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Low-fat dair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0A9DC" w14:textId="77777777" w:rsidR="00C96C4C" w:rsidRPr="00463366" w:rsidRDefault="00C96C4C" w:rsidP="00E7619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0.4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16690" w14:textId="77777777" w:rsidR="00C96C4C" w:rsidRPr="00463366" w:rsidRDefault="00C96C4C" w:rsidP="00E76195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89614" w14:textId="77777777" w:rsidR="00C96C4C" w:rsidRPr="00463366" w:rsidRDefault="00C96C4C" w:rsidP="00E76195">
            <w:pPr>
              <w:spacing w:after="0" w:line="276" w:lineRule="auto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Green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24918" w14:textId="77777777" w:rsidR="00C96C4C" w:rsidRPr="00463366" w:rsidRDefault="00C96C4C" w:rsidP="00E7619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0.2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AF0AA" w14:textId="77777777" w:rsidR="00C96C4C" w:rsidRPr="00463366" w:rsidRDefault="00C96C4C" w:rsidP="00E76195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F8686" w14:textId="77777777" w:rsidR="00C96C4C" w:rsidRPr="00463366" w:rsidRDefault="00C96C4C" w:rsidP="00E76195">
            <w:pPr>
              <w:spacing w:after="0" w:line="276" w:lineRule="auto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Red meat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87135" w14:textId="77777777" w:rsidR="00C96C4C" w:rsidRPr="00463366" w:rsidRDefault="00C96C4C" w:rsidP="00E7619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0.30</w:t>
            </w:r>
          </w:p>
        </w:tc>
      </w:tr>
      <w:tr w:rsidR="00C96C4C" w:rsidRPr="00463366" w14:paraId="6C46C6D6" w14:textId="77777777" w:rsidTr="00E76195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58D7F" w14:textId="77777777" w:rsidR="00C96C4C" w:rsidRPr="00463366" w:rsidRDefault="00C96C4C" w:rsidP="00E76195">
            <w:pPr>
              <w:spacing w:after="0" w:line="276" w:lineRule="auto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 xml:space="preserve">Whole grains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21D00" w14:textId="77777777" w:rsidR="00C96C4C" w:rsidRPr="00463366" w:rsidRDefault="00C96C4C" w:rsidP="00E7619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0.4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F5700" w14:textId="77777777" w:rsidR="00C96C4C" w:rsidRPr="00463366" w:rsidRDefault="00C96C4C" w:rsidP="00E76195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97836" w14:textId="77777777" w:rsidR="00C96C4C" w:rsidRPr="00463366" w:rsidRDefault="00C96C4C" w:rsidP="00E76195">
            <w:pPr>
              <w:spacing w:after="0" w:line="276" w:lineRule="auto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Legum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587F5" w14:textId="77777777" w:rsidR="00C96C4C" w:rsidRPr="00463366" w:rsidRDefault="00C96C4C" w:rsidP="00E7619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DA1C4" w14:textId="77777777" w:rsidR="00C96C4C" w:rsidRPr="00463366" w:rsidRDefault="00C96C4C" w:rsidP="00E76195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394EC" w14:textId="77777777" w:rsidR="00C96C4C" w:rsidRPr="00463366" w:rsidRDefault="00C96C4C" w:rsidP="00E76195">
            <w:pPr>
              <w:spacing w:after="0" w:line="276" w:lineRule="auto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Processed dairy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50ED4" w14:textId="77777777" w:rsidR="00C96C4C" w:rsidRPr="00463366" w:rsidRDefault="00C96C4C" w:rsidP="00E7619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0.28</w:t>
            </w:r>
          </w:p>
        </w:tc>
      </w:tr>
      <w:tr w:rsidR="00C96C4C" w:rsidRPr="00463366" w14:paraId="3140B096" w14:textId="77777777" w:rsidTr="00E76195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6E844" w14:textId="77777777" w:rsidR="00C96C4C" w:rsidRPr="00463366" w:rsidRDefault="00C96C4C" w:rsidP="00E76195">
            <w:pPr>
              <w:spacing w:after="0" w:line="276" w:lineRule="auto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Processed mea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96188" w14:textId="77777777" w:rsidR="00C96C4C" w:rsidRPr="00463366" w:rsidRDefault="00C96C4C" w:rsidP="00E7619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-0.2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F5662" w14:textId="77777777" w:rsidR="00C96C4C" w:rsidRPr="00463366" w:rsidRDefault="00C96C4C" w:rsidP="00E76195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19504" w14:textId="77777777" w:rsidR="00C96C4C" w:rsidRPr="00463366" w:rsidRDefault="00C96C4C" w:rsidP="00E76195">
            <w:pPr>
              <w:spacing w:after="0" w:line="276" w:lineRule="auto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Fish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E82C2" w14:textId="77777777" w:rsidR="00C96C4C" w:rsidRPr="00463366" w:rsidRDefault="00C96C4C" w:rsidP="00E7619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0.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B312E" w14:textId="77777777" w:rsidR="00C96C4C" w:rsidRPr="00463366" w:rsidRDefault="00C96C4C" w:rsidP="00E76195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A9059" w14:textId="77777777" w:rsidR="00C96C4C" w:rsidRPr="00463366" w:rsidRDefault="00C96C4C" w:rsidP="00E76195">
            <w:pPr>
              <w:spacing w:after="0" w:line="276" w:lineRule="auto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High-fat dairy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0699D" w14:textId="77777777" w:rsidR="00C96C4C" w:rsidRPr="00463366" w:rsidRDefault="00C96C4C" w:rsidP="00E7619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-0.20</w:t>
            </w:r>
          </w:p>
        </w:tc>
      </w:tr>
      <w:tr w:rsidR="00C96C4C" w:rsidRPr="00463366" w14:paraId="392B8CA1" w14:textId="77777777" w:rsidTr="00E76195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32A69" w14:textId="77777777" w:rsidR="00C96C4C" w:rsidRPr="00463366" w:rsidRDefault="00C96C4C" w:rsidP="00E76195">
            <w:pPr>
              <w:spacing w:after="0" w:line="276" w:lineRule="auto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Legum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EAF4C" w14:textId="77777777" w:rsidR="00C96C4C" w:rsidRPr="00463366" w:rsidRDefault="00C96C4C" w:rsidP="00E7619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-0.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7D671" w14:textId="77777777" w:rsidR="00C96C4C" w:rsidRPr="00463366" w:rsidRDefault="00C96C4C" w:rsidP="00E76195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A932E" w14:textId="77777777" w:rsidR="00C96C4C" w:rsidRPr="00463366" w:rsidRDefault="00C96C4C" w:rsidP="00E76195">
            <w:pPr>
              <w:spacing w:after="0" w:line="276" w:lineRule="auto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Added suga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D154A" w14:textId="77777777" w:rsidR="00C96C4C" w:rsidRPr="00463366" w:rsidRDefault="00C96C4C" w:rsidP="00E7619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-0.3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69FF6" w14:textId="77777777" w:rsidR="00C96C4C" w:rsidRPr="00463366" w:rsidRDefault="00C96C4C" w:rsidP="00E76195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35F62" w14:textId="77777777" w:rsidR="00C96C4C" w:rsidRPr="00463366" w:rsidRDefault="00C96C4C" w:rsidP="00E76195">
            <w:pPr>
              <w:spacing w:after="0" w:line="276" w:lineRule="auto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Saturated fat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F033A" w14:textId="77777777" w:rsidR="00C96C4C" w:rsidRPr="00463366" w:rsidRDefault="00C96C4C" w:rsidP="00E7619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-0.20</w:t>
            </w:r>
          </w:p>
        </w:tc>
      </w:tr>
      <w:tr w:rsidR="00C96C4C" w:rsidRPr="00463366" w14:paraId="7D7AE46D" w14:textId="77777777" w:rsidTr="00E76195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EDE0B" w14:textId="77777777" w:rsidR="00C96C4C" w:rsidRPr="00463366" w:rsidRDefault="00C96C4C" w:rsidP="00E76195">
            <w:pPr>
              <w:spacing w:after="0" w:line="276" w:lineRule="auto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Red mea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938DD" w14:textId="77777777" w:rsidR="00C96C4C" w:rsidRPr="00463366" w:rsidRDefault="00C96C4C" w:rsidP="00E7619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-0.3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77391" w14:textId="77777777" w:rsidR="00C96C4C" w:rsidRPr="00463366" w:rsidRDefault="00C96C4C" w:rsidP="00E76195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95021" w14:textId="77777777" w:rsidR="00C96C4C" w:rsidRPr="00463366" w:rsidRDefault="00C96C4C" w:rsidP="00E76195">
            <w:pPr>
              <w:spacing w:after="0" w:line="276" w:lineRule="auto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High-fat dai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3BC49" w14:textId="77777777" w:rsidR="00C96C4C" w:rsidRPr="00463366" w:rsidRDefault="00C96C4C" w:rsidP="00E7619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-0.3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AFC21" w14:textId="77777777" w:rsidR="00C96C4C" w:rsidRPr="00463366" w:rsidRDefault="00C96C4C" w:rsidP="00E76195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7865D" w14:textId="77777777" w:rsidR="00C96C4C" w:rsidRPr="00463366" w:rsidRDefault="00C96C4C" w:rsidP="00E76195">
            <w:pPr>
              <w:spacing w:after="0" w:line="276" w:lineRule="auto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Other fruit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A4161" w14:textId="77777777" w:rsidR="00C96C4C" w:rsidRPr="00463366" w:rsidRDefault="00C96C4C" w:rsidP="00E7619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-0.22</w:t>
            </w:r>
          </w:p>
        </w:tc>
      </w:tr>
      <w:tr w:rsidR="00C96C4C" w:rsidRPr="00463366" w14:paraId="03D086E2" w14:textId="77777777" w:rsidTr="00E76195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A2C28" w14:textId="77777777" w:rsidR="00C96C4C" w:rsidRPr="00463366" w:rsidRDefault="00C96C4C" w:rsidP="00E76195">
            <w:pPr>
              <w:spacing w:after="0" w:line="276" w:lineRule="auto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Refined grai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CFB09" w14:textId="77777777" w:rsidR="00C96C4C" w:rsidRPr="00463366" w:rsidRDefault="00C96C4C" w:rsidP="00E7619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-0.3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74F87" w14:textId="77777777" w:rsidR="00C96C4C" w:rsidRPr="00463366" w:rsidRDefault="00C96C4C" w:rsidP="00E76195">
            <w:pPr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2BDEA" w14:textId="77777777" w:rsidR="00C96C4C" w:rsidRPr="00463366" w:rsidRDefault="00C96C4C" w:rsidP="00E76195">
            <w:pPr>
              <w:spacing w:after="0" w:line="276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CABF9" w14:textId="77777777" w:rsidR="00C96C4C" w:rsidRPr="00463366" w:rsidRDefault="00C96C4C" w:rsidP="00E76195">
            <w:pPr>
              <w:spacing w:after="0" w:line="276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E53EF" w14:textId="77777777" w:rsidR="00C96C4C" w:rsidRPr="00463366" w:rsidRDefault="00C96C4C" w:rsidP="00E76195">
            <w:pPr>
              <w:spacing w:after="0" w:line="276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6E7EA" w14:textId="77777777" w:rsidR="00C96C4C" w:rsidRPr="00463366" w:rsidRDefault="00C96C4C" w:rsidP="00E76195">
            <w:pPr>
              <w:spacing w:after="0" w:line="276" w:lineRule="auto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Legume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BF205" w14:textId="77777777" w:rsidR="00C96C4C" w:rsidRPr="00463366" w:rsidRDefault="00C96C4C" w:rsidP="00E7619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63366">
              <w:rPr>
                <w:rFonts w:eastAsia="Times New Roman" w:cs="Times New Roman"/>
                <w:color w:val="000000"/>
                <w:sz w:val="22"/>
              </w:rPr>
              <w:t>-0.31</w:t>
            </w:r>
          </w:p>
        </w:tc>
      </w:tr>
    </w:tbl>
    <w:p w14:paraId="71D33024" w14:textId="77777777" w:rsidR="00C96C4C" w:rsidRPr="00F63688" w:rsidRDefault="00C96C4C" w:rsidP="00C96C4C">
      <w:pPr>
        <w:spacing w:line="360" w:lineRule="auto"/>
        <w:rPr>
          <w:rFonts w:cs="Times New Roman"/>
        </w:rPr>
      </w:pPr>
      <w:r w:rsidRPr="00F63688">
        <w:rPr>
          <w:rFonts w:cs="Times New Roman"/>
          <w:vertAlign w:val="superscript"/>
        </w:rPr>
        <w:t>1</w:t>
      </w:r>
      <w:r>
        <w:rPr>
          <w:rFonts w:cs="Times New Roman"/>
          <w:vertAlign w:val="superscript"/>
        </w:rPr>
        <w:t xml:space="preserve"> </w:t>
      </w:r>
      <w:r w:rsidRPr="00F63688">
        <w:rPr>
          <w:rFonts w:cs="Times New Roman"/>
        </w:rPr>
        <w:t>Components of food groups provided in Table 3</w:t>
      </w:r>
    </w:p>
    <w:p w14:paraId="536445DE" w14:textId="77777777" w:rsidR="00C05DCD" w:rsidRDefault="00C05DCD"/>
    <w:sectPr w:rsidR="00C05D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C4C"/>
    <w:rsid w:val="000D0865"/>
    <w:rsid w:val="001C4BC9"/>
    <w:rsid w:val="002C24B1"/>
    <w:rsid w:val="003067DE"/>
    <w:rsid w:val="00316B06"/>
    <w:rsid w:val="003676F0"/>
    <w:rsid w:val="00395870"/>
    <w:rsid w:val="0040484F"/>
    <w:rsid w:val="004524A5"/>
    <w:rsid w:val="005053F1"/>
    <w:rsid w:val="005D4AEA"/>
    <w:rsid w:val="00676FA3"/>
    <w:rsid w:val="006B3CB4"/>
    <w:rsid w:val="008D4C01"/>
    <w:rsid w:val="00900E7E"/>
    <w:rsid w:val="0092209E"/>
    <w:rsid w:val="00961D29"/>
    <w:rsid w:val="00C05DCD"/>
    <w:rsid w:val="00C96C4C"/>
    <w:rsid w:val="00D43832"/>
    <w:rsid w:val="00DC33A9"/>
    <w:rsid w:val="00E0266B"/>
    <w:rsid w:val="00FE5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28EA3E"/>
  <w15:chartTrackingRefBased/>
  <w15:docId w15:val="{C4CA5857-3677-1A44-BB02-6A298D8BD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C4C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6C4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6C4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6C4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6C4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6C4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6C4C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6C4C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6C4C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6C4C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6C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6C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6C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6C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6C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6C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6C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6C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6C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6C4C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96C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6C4C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96C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6C4C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96C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6C4C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96C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6C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6C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6C4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errill</dc:creator>
  <cp:keywords/>
  <dc:description/>
  <cp:lastModifiedBy>Lisa Merrill</cp:lastModifiedBy>
  <cp:revision>1</cp:revision>
  <dcterms:created xsi:type="dcterms:W3CDTF">2025-10-03T17:11:00Z</dcterms:created>
  <dcterms:modified xsi:type="dcterms:W3CDTF">2025-10-03T17:12:00Z</dcterms:modified>
</cp:coreProperties>
</file>